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27C25" w14:textId="77777777" w:rsidR="009C6670" w:rsidRPr="005C67D4" w:rsidRDefault="009C6670" w:rsidP="005C67D4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5C67D4">
        <w:rPr>
          <w:rFonts w:ascii="Times New Roman" w:hAnsi="Times New Roman" w:cs="Times New Roman"/>
          <w:b/>
          <w:sz w:val="36"/>
          <w:szCs w:val="36"/>
        </w:rPr>
        <w:t>Appendix C: Media exposure scale</w:t>
      </w:r>
    </w:p>
    <w:p w14:paraId="1DF17FBE" w14:textId="640F61F0" w:rsidR="009C6670" w:rsidRDefault="009C6670" w:rsidP="005C67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7A2A">
        <w:rPr>
          <w:rFonts w:ascii="Times New Roman" w:hAnsi="Times New Roman" w:cs="Times New Roman"/>
          <w:sz w:val="24"/>
          <w:szCs w:val="24"/>
        </w:rPr>
        <w:t>Media exposure was evaluated based on a score created from the frequency of reading a newspaper, listening to radio and/or watching TV. An additive scale of three items relating to the frequency of watching television, reading newspapers, and listening to the radio was used (range: 0-6). Media exposure was classified into three levels: 0 = no exposure, 1-3 = some exposure, and 4-6 = high exposure (see Table 3, below). This method has previously been used in other studies published in peer-reviewed journals</w:t>
      </w:r>
      <w:r w:rsidR="0050381D">
        <w:rPr>
          <w:rFonts w:ascii="Times New Roman" w:hAnsi="Times New Roman" w:cs="Times New Roman"/>
          <w:sz w:val="24"/>
          <w:szCs w:val="24"/>
        </w:rPr>
        <w:t xml:space="preserve"> [</w:t>
      </w:r>
      <w:r w:rsidR="00CF6EC1">
        <w:rPr>
          <w:rFonts w:ascii="Times New Roman" w:hAnsi="Times New Roman" w:cs="Times New Roman"/>
          <w:sz w:val="24"/>
          <w:szCs w:val="24"/>
        </w:rPr>
        <w:t>1-</w:t>
      </w:r>
      <w:r w:rsidR="0050381D">
        <w:rPr>
          <w:rFonts w:ascii="Times New Roman" w:hAnsi="Times New Roman" w:cs="Times New Roman"/>
          <w:sz w:val="24"/>
          <w:szCs w:val="24"/>
        </w:rPr>
        <w:t>3]</w:t>
      </w:r>
      <w:r w:rsidRPr="00FA7A2A">
        <w:rPr>
          <w:rFonts w:ascii="Times New Roman" w:hAnsi="Times New Roman" w:cs="Times New Roman"/>
          <w:sz w:val="24"/>
          <w:szCs w:val="24"/>
        </w:rPr>
        <w:t>.</w:t>
      </w:r>
    </w:p>
    <w:p w14:paraId="3D2D2A5A" w14:textId="1ABD1C7E" w:rsidR="009D55D0" w:rsidRPr="009D55D0" w:rsidRDefault="009D55D0" w:rsidP="009D55D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55D0">
        <w:rPr>
          <w:rFonts w:ascii="Times New Roman" w:hAnsi="Times New Roman" w:cs="Times New Roman"/>
          <w:b/>
          <w:bCs/>
          <w:sz w:val="24"/>
          <w:szCs w:val="24"/>
        </w:rPr>
        <w:t>Table 3: Items included in media exposure scale</w:t>
      </w:r>
    </w:p>
    <w:tbl>
      <w:tblPr>
        <w:tblStyle w:val="TableGrid"/>
        <w:tblW w:w="72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0"/>
      </w:tblGrid>
      <w:tr w:rsidR="009C6670" w:rsidRPr="00FA7A2A" w14:paraId="13850E79" w14:textId="77777777" w:rsidTr="00622FFA">
        <w:trPr>
          <w:trHeight w:val="97"/>
        </w:trPr>
        <w:tc>
          <w:tcPr>
            <w:tcW w:w="7200" w:type="dxa"/>
          </w:tcPr>
          <w:p w14:paraId="47452924" w14:textId="77777777" w:rsidR="009C6670" w:rsidRPr="00FA7A2A" w:rsidRDefault="009C6670" w:rsidP="005C6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Frequency of reading newspaper or magazine</w:t>
            </w:r>
          </w:p>
          <w:p w14:paraId="434820B2" w14:textId="77777777" w:rsidR="009C6670" w:rsidRPr="00FA7A2A" w:rsidRDefault="009C6670" w:rsidP="005C67D4">
            <w:pPr>
              <w:spacing w:line="480" w:lineRule="auto"/>
              <w:ind w:firstLine="25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Not at all - 0</w:t>
            </w:r>
          </w:p>
          <w:p w14:paraId="411B259B" w14:textId="77777777" w:rsidR="009C6670" w:rsidRPr="00FA7A2A" w:rsidRDefault="009C6670" w:rsidP="005C67D4">
            <w:pPr>
              <w:spacing w:line="480" w:lineRule="auto"/>
              <w:ind w:firstLine="25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Less than once a week - 1</w:t>
            </w:r>
          </w:p>
          <w:p w14:paraId="497E7616" w14:textId="77777777" w:rsidR="009C6670" w:rsidRPr="00FA7A2A" w:rsidRDefault="009C6670" w:rsidP="005C67D4">
            <w:pPr>
              <w:spacing w:line="480" w:lineRule="auto"/>
              <w:ind w:firstLine="25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At least once a week - 2</w:t>
            </w:r>
          </w:p>
        </w:tc>
      </w:tr>
      <w:tr w:rsidR="009C6670" w:rsidRPr="00FA7A2A" w14:paraId="651673CD" w14:textId="77777777" w:rsidTr="00622FFA">
        <w:trPr>
          <w:trHeight w:val="97"/>
        </w:trPr>
        <w:tc>
          <w:tcPr>
            <w:tcW w:w="7200" w:type="dxa"/>
          </w:tcPr>
          <w:p w14:paraId="728901AF" w14:textId="77777777" w:rsidR="009C6670" w:rsidRPr="00FA7A2A" w:rsidRDefault="009C6670" w:rsidP="005C6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Frequency of listening to radio</w:t>
            </w:r>
          </w:p>
          <w:p w14:paraId="0D128C97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Not at all - 0</w:t>
            </w:r>
          </w:p>
          <w:p w14:paraId="1BA833A1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Less than once a week - 1</w:t>
            </w:r>
          </w:p>
          <w:p w14:paraId="1ED178DD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At least once a week - 2</w:t>
            </w:r>
          </w:p>
        </w:tc>
      </w:tr>
      <w:tr w:rsidR="009C6670" w:rsidRPr="00FA7A2A" w14:paraId="33D817FF" w14:textId="77777777" w:rsidTr="00622FFA">
        <w:trPr>
          <w:trHeight w:val="97"/>
        </w:trPr>
        <w:tc>
          <w:tcPr>
            <w:tcW w:w="7200" w:type="dxa"/>
          </w:tcPr>
          <w:p w14:paraId="29655E2F" w14:textId="77777777" w:rsidR="009C6670" w:rsidRPr="00FA7A2A" w:rsidRDefault="009C6670" w:rsidP="005C6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Frequency of watching television</w:t>
            </w:r>
          </w:p>
          <w:p w14:paraId="30DAFB54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Not at all - 0</w:t>
            </w:r>
          </w:p>
          <w:p w14:paraId="5BE89F94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Less than once a week - 1</w:t>
            </w:r>
          </w:p>
          <w:p w14:paraId="063ED759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At least once a week - 2</w:t>
            </w:r>
          </w:p>
        </w:tc>
      </w:tr>
      <w:tr w:rsidR="009C6670" w:rsidRPr="00FA7A2A" w14:paraId="4EE43B83" w14:textId="77777777" w:rsidTr="00622FFA">
        <w:trPr>
          <w:trHeight w:val="97"/>
        </w:trPr>
        <w:tc>
          <w:tcPr>
            <w:tcW w:w="7200" w:type="dxa"/>
          </w:tcPr>
          <w:p w14:paraId="041D60FD" w14:textId="77777777" w:rsidR="009C6670" w:rsidRPr="00FA7A2A" w:rsidRDefault="009C6670" w:rsidP="005C67D4">
            <w:pPr>
              <w:spacing w:line="480" w:lineRule="auto"/>
              <w:rPr>
                <w:rFonts w:ascii="Times New Roman" w:hAnsi="Times New Roman" w:cs="Times New Roman"/>
                <w:lang w:val="pt-BR"/>
              </w:rPr>
            </w:pPr>
            <w:r w:rsidRPr="00FA7A2A">
              <w:rPr>
                <w:rFonts w:ascii="Times New Roman" w:hAnsi="Times New Roman" w:cs="Times New Roman"/>
                <w:b/>
                <w:lang w:val="pt-BR"/>
              </w:rPr>
              <w:t>Media exposure level</w:t>
            </w:r>
          </w:p>
          <w:p w14:paraId="761E8B18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  <w:lang w:val="pt-BR"/>
              </w:rPr>
            </w:pPr>
            <w:r w:rsidRPr="00FA7A2A">
              <w:rPr>
                <w:rFonts w:ascii="Times New Roman" w:hAnsi="Times New Roman" w:cs="Times New Roman"/>
                <w:lang w:val="pt-BR"/>
              </w:rPr>
              <w:t>No exposure = 0</w:t>
            </w:r>
          </w:p>
          <w:p w14:paraId="0CCB18F9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Some exposure = 1-3</w:t>
            </w:r>
          </w:p>
          <w:p w14:paraId="6689C8AB" w14:textId="77777777" w:rsidR="009C6670" w:rsidRPr="00FA7A2A" w:rsidRDefault="009C6670" w:rsidP="005C67D4">
            <w:pPr>
              <w:spacing w:line="480" w:lineRule="auto"/>
              <w:ind w:firstLine="165"/>
              <w:rPr>
                <w:rFonts w:ascii="Times New Roman" w:hAnsi="Times New Roman" w:cs="Times New Roman"/>
              </w:rPr>
            </w:pPr>
            <w:r w:rsidRPr="00FA7A2A">
              <w:rPr>
                <w:rFonts w:ascii="Times New Roman" w:hAnsi="Times New Roman" w:cs="Times New Roman"/>
              </w:rPr>
              <w:t>High exposure = 4-6</w:t>
            </w:r>
          </w:p>
        </w:tc>
      </w:tr>
    </w:tbl>
    <w:p w14:paraId="1959064B" w14:textId="561727DF" w:rsidR="0041743E" w:rsidRDefault="0041743E" w:rsidP="005C67D4">
      <w:pPr>
        <w:spacing w:line="480" w:lineRule="auto"/>
      </w:pPr>
    </w:p>
    <w:p w14:paraId="51616FED" w14:textId="7F0A7555" w:rsidR="00CF6EC1" w:rsidRDefault="00CF6EC1" w:rsidP="005C67D4">
      <w:pPr>
        <w:spacing w:line="480" w:lineRule="auto"/>
      </w:pPr>
    </w:p>
    <w:p w14:paraId="4F443264" w14:textId="0A6E838F" w:rsidR="007A1C8C" w:rsidRDefault="007A1C8C" w:rsidP="005C67D4">
      <w:pPr>
        <w:spacing w:line="480" w:lineRule="auto"/>
      </w:pPr>
    </w:p>
    <w:p w14:paraId="4CB9CC48" w14:textId="41AD001F" w:rsidR="007A1C8C" w:rsidRDefault="007A1C8C" w:rsidP="005C67D4">
      <w:pPr>
        <w:spacing w:line="480" w:lineRule="auto"/>
      </w:pPr>
    </w:p>
    <w:p w14:paraId="24EA83D3" w14:textId="0EA40F0E" w:rsidR="007A1C8C" w:rsidRDefault="007A1C8C" w:rsidP="005C67D4">
      <w:pPr>
        <w:spacing w:line="480" w:lineRule="auto"/>
      </w:pPr>
    </w:p>
    <w:p w14:paraId="46E24568" w14:textId="64CD59E9" w:rsidR="007A1C8C" w:rsidRDefault="007A1C8C" w:rsidP="005C67D4">
      <w:pPr>
        <w:spacing w:line="480" w:lineRule="auto"/>
      </w:pPr>
    </w:p>
    <w:p w14:paraId="34FF198F" w14:textId="5AEBDFB5" w:rsidR="007A1C8C" w:rsidRDefault="007A1C8C" w:rsidP="005C67D4">
      <w:pPr>
        <w:spacing w:line="480" w:lineRule="auto"/>
      </w:pPr>
    </w:p>
    <w:p w14:paraId="25F20583" w14:textId="22BE678A" w:rsidR="007A1C8C" w:rsidRDefault="007A1C8C" w:rsidP="005C67D4">
      <w:pPr>
        <w:spacing w:line="480" w:lineRule="auto"/>
      </w:pPr>
    </w:p>
    <w:p w14:paraId="7D96CF3A" w14:textId="7789675B" w:rsidR="007A1C8C" w:rsidRDefault="007A1C8C" w:rsidP="005C67D4">
      <w:pPr>
        <w:spacing w:line="480" w:lineRule="auto"/>
      </w:pPr>
    </w:p>
    <w:p w14:paraId="6D4EF741" w14:textId="033970F6" w:rsidR="007A1C8C" w:rsidRDefault="007A1C8C" w:rsidP="005C67D4">
      <w:pPr>
        <w:spacing w:line="480" w:lineRule="auto"/>
      </w:pPr>
    </w:p>
    <w:p w14:paraId="4DAF44BD" w14:textId="1053625C" w:rsidR="007A1C8C" w:rsidRDefault="007A1C8C" w:rsidP="005C67D4">
      <w:pPr>
        <w:spacing w:line="480" w:lineRule="auto"/>
      </w:pPr>
    </w:p>
    <w:p w14:paraId="69F12BBA" w14:textId="13BFB801" w:rsidR="007A1C8C" w:rsidRDefault="007A1C8C" w:rsidP="005C67D4">
      <w:pPr>
        <w:spacing w:line="480" w:lineRule="auto"/>
      </w:pPr>
    </w:p>
    <w:p w14:paraId="3D02AF84" w14:textId="063462F4" w:rsidR="007A1C8C" w:rsidRDefault="007A1C8C" w:rsidP="005C67D4">
      <w:pPr>
        <w:spacing w:line="480" w:lineRule="auto"/>
      </w:pPr>
    </w:p>
    <w:p w14:paraId="22C4D175" w14:textId="6BA05375" w:rsidR="007A1C8C" w:rsidRDefault="007A1C8C" w:rsidP="005C67D4">
      <w:pPr>
        <w:spacing w:line="480" w:lineRule="auto"/>
      </w:pPr>
    </w:p>
    <w:p w14:paraId="174DB251" w14:textId="5B477D17" w:rsidR="007A1C8C" w:rsidRDefault="007A1C8C" w:rsidP="005C67D4">
      <w:pPr>
        <w:spacing w:line="480" w:lineRule="auto"/>
      </w:pPr>
    </w:p>
    <w:p w14:paraId="6096B618" w14:textId="1E49DADE" w:rsidR="007A1C8C" w:rsidRDefault="007A1C8C" w:rsidP="005C67D4">
      <w:pPr>
        <w:spacing w:line="480" w:lineRule="auto"/>
      </w:pPr>
    </w:p>
    <w:p w14:paraId="125E28DA" w14:textId="66BC2C6A" w:rsidR="007A1C8C" w:rsidRDefault="007A1C8C" w:rsidP="007A1C8C">
      <w:pPr>
        <w:spacing w:line="240" w:lineRule="auto"/>
      </w:pPr>
      <w:r>
        <w:t>___________________________________</w:t>
      </w:r>
    </w:p>
    <w:p w14:paraId="2B445B37" w14:textId="77777777" w:rsidR="007A1C8C" w:rsidRDefault="007A1C8C" w:rsidP="007A1C8C">
      <w:pPr>
        <w:pStyle w:val="FootnoteText"/>
      </w:pPr>
      <w:r>
        <w:t xml:space="preserve">1. </w:t>
      </w:r>
      <w:proofErr w:type="spellStart"/>
      <w:r>
        <w:t>Lépine</w:t>
      </w:r>
      <w:proofErr w:type="spellEnd"/>
      <w:r>
        <w:t xml:space="preserve"> A, </w:t>
      </w:r>
      <w:proofErr w:type="spellStart"/>
      <w:r>
        <w:t>Terris-Prestholt</w:t>
      </w:r>
      <w:proofErr w:type="spellEnd"/>
      <w:r>
        <w:t xml:space="preserve"> F, Vickerman P. Determinants of HIV testing among Nigerian couples: a multilevel modelling approach. Health Policy Plan. 2015;30: 579–592. doi:10.1093/</w:t>
      </w:r>
      <w:proofErr w:type="spellStart"/>
      <w:r>
        <w:t>heapol</w:t>
      </w:r>
      <w:proofErr w:type="spellEnd"/>
      <w:r>
        <w:t>/czu036</w:t>
      </w:r>
    </w:p>
    <w:p w14:paraId="786C1583" w14:textId="3A19A5D2" w:rsidR="007A1C8C" w:rsidRDefault="007A1C8C" w:rsidP="007A1C8C">
      <w:pPr>
        <w:pStyle w:val="FootnoteText"/>
      </w:pPr>
      <w:r>
        <w:t xml:space="preserve">2. </w:t>
      </w:r>
      <w:proofErr w:type="spellStart"/>
      <w:r>
        <w:t>Gazimbi</w:t>
      </w:r>
      <w:proofErr w:type="spellEnd"/>
      <w:r>
        <w:t xml:space="preserve"> MM, </w:t>
      </w:r>
      <w:proofErr w:type="spellStart"/>
      <w:r>
        <w:t>Magadi</w:t>
      </w:r>
      <w:proofErr w:type="spellEnd"/>
      <w:r>
        <w:t xml:space="preserve"> MA. A Multilevel Analysis of the Determinants of HIV Testing in Zimbabwe: Evidence from the Demographic and Health Surveys. HIV/AIDS Research and Treatment – Open Journal. 2017;4: 14–31. doi:10.17140/HARTOJ-4-124</w:t>
      </w:r>
    </w:p>
    <w:p w14:paraId="3169793D" w14:textId="357D99DC" w:rsidR="007A1C8C" w:rsidRPr="007A1C8C" w:rsidRDefault="007A1C8C" w:rsidP="00B67638">
      <w:pPr>
        <w:pStyle w:val="FootnoteText"/>
      </w:pPr>
      <w:r>
        <w:t xml:space="preserve">3. </w:t>
      </w:r>
      <w:proofErr w:type="spellStart"/>
      <w:r w:rsidRPr="007A1C8C">
        <w:t>Peltzer</w:t>
      </w:r>
      <w:proofErr w:type="spellEnd"/>
      <w:r w:rsidRPr="007A1C8C">
        <w:t xml:space="preserve"> K, </w:t>
      </w:r>
      <w:proofErr w:type="spellStart"/>
      <w:r w:rsidRPr="007A1C8C">
        <w:t>Matseke</w:t>
      </w:r>
      <w:proofErr w:type="spellEnd"/>
      <w:r w:rsidRPr="007A1C8C">
        <w:t xml:space="preserve"> G, </w:t>
      </w:r>
      <w:proofErr w:type="spellStart"/>
      <w:r w:rsidRPr="007A1C8C">
        <w:t>Mzolo</w:t>
      </w:r>
      <w:proofErr w:type="spellEnd"/>
      <w:r w:rsidRPr="007A1C8C">
        <w:t xml:space="preserve"> T, </w:t>
      </w:r>
      <w:proofErr w:type="spellStart"/>
      <w:r w:rsidRPr="007A1C8C">
        <w:t>Majaja</w:t>
      </w:r>
      <w:proofErr w:type="spellEnd"/>
      <w:r w:rsidRPr="007A1C8C">
        <w:t xml:space="preserve"> M. Determinants of knowledge of HIV status in South Africa: results from a population-based HIV survey. BMC Public Health. 2009;9: 174. doi:10.1186/1471-2458-9-174</w:t>
      </w:r>
      <w:bookmarkStart w:id="0" w:name="_GoBack"/>
      <w:bookmarkEnd w:id="0"/>
    </w:p>
    <w:sectPr w:rsidR="007A1C8C" w:rsidRPr="007A1C8C" w:rsidSect="005C67D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0C835" w14:textId="77777777" w:rsidR="00AF4925" w:rsidRDefault="00AF4925" w:rsidP="00CF6EC1">
      <w:pPr>
        <w:spacing w:after="0" w:line="240" w:lineRule="auto"/>
      </w:pPr>
      <w:r>
        <w:separator/>
      </w:r>
    </w:p>
  </w:endnote>
  <w:endnote w:type="continuationSeparator" w:id="0">
    <w:p w14:paraId="116D356B" w14:textId="77777777" w:rsidR="00AF4925" w:rsidRDefault="00AF4925" w:rsidP="00CF6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9EAE4E" w14:textId="77777777" w:rsidR="00AF4925" w:rsidRDefault="00AF4925" w:rsidP="00CF6EC1">
      <w:pPr>
        <w:spacing w:after="0" w:line="240" w:lineRule="auto"/>
      </w:pPr>
      <w:r>
        <w:separator/>
      </w:r>
    </w:p>
  </w:footnote>
  <w:footnote w:type="continuationSeparator" w:id="0">
    <w:p w14:paraId="294664D4" w14:textId="77777777" w:rsidR="00AF4925" w:rsidRDefault="00AF4925" w:rsidP="00CF6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yNTEzMTIxNbMws7RU0lEKTi0uzszPAykwqgUAiDWBASwAAAA="/>
  </w:docVars>
  <w:rsids>
    <w:rsidRoot w:val="00531D69"/>
    <w:rsid w:val="00244F89"/>
    <w:rsid w:val="0041743E"/>
    <w:rsid w:val="0050381D"/>
    <w:rsid w:val="00531D69"/>
    <w:rsid w:val="005C67D4"/>
    <w:rsid w:val="007454F5"/>
    <w:rsid w:val="007A1C8C"/>
    <w:rsid w:val="009C6670"/>
    <w:rsid w:val="009D55D0"/>
    <w:rsid w:val="00AF4925"/>
    <w:rsid w:val="00B42EC9"/>
    <w:rsid w:val="00B67638"/>
    <w:rsid w:val="00CF6EC1"/>
    <w:rsid w:val="00DC530A"/>
    <w:rsid w:val="00FA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7062"/>
  <w15:chartTrackingRefBased/>
  <w15:docId w15:val="{8C305165-F938-4A1A-ADC0-5C46F814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C6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6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67D4"/>
  </w:style>
  <w:style w:type="paragraph" w:styleId="FootnoteText">
    <w:name w:val="footnote text"/>
    <w:basedOn w:val="Normal"/>
    <w:link w:val="FootnoteTextChar"/>
    <w:uiPriority w:val="99"/>
    <w:unhideWhenUsed/>
    <w:rsid w:val="00CF6E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6E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6E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54BABD-FC4A-5E46-B925-D519645E7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ugabe</dc:creator>
  <cp:keywords/>
  <dc:description/>
  <cp:lastModifiedBy>Didier</cp:lastModifiedBy>
  <cp:revision>8</cp:revision>
  <dcterms:created xsi:type="dcterms:W3CDTF">2019-05-13T20:57:00Z</dcterms:created>
  <dcterms:modified xsi:type="dcterms:W3CDTF">2019-10-09T19:47:00Z</dcterms:modified>
</cp:coreProperties>
</file>